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E2C66" w14:textId="77777777" w:rsidR="00537D7A" w:rsidRDefault="00537D7A" w:rsidP="00537D7A">
      <w:pPr>
        <w:rPr>
          <w:b/>
          <w:bCs/>
        </w:rPr>
      </w:pPr>
      <w:r>
        <w:rPr>
          <w:b/>
          <w:bCs/>
        </w:rPr>
        <w:t>Table S1. Primer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31"/>
        <w:gridCol w:w="7804"/>
      </w:tblGrid>
      <w:tr w:rsidR="00537D7A" w14:paraId="381D0D16" w14:textId="77777777" w:rsidTr="00537D7A"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A2D0D" w14:textId="77777777" w:rsidR="00537D7A" w:rsidRDefault="00537D7A">
            <w:r>
              <w:t>CeMIGA</w:t>
            </w:r>
            <w:r>
              <w:rPr>
                <w:vertAlign w:val="subscript"/>
              </w:rPr>
              <w:t>long</w:t>
            </w:r>
            <w:r>
              <w:t>-6xhis</w:t>
            </w:r>
          </w:p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F506B" w14:textId="77777777" w:rsidR="00537D7A" w:rsidRDefault="00537D7A">
            <w:r>
              <w:t>tttaagaaggagatatacatatgAGTATGAATCCAATTGAAGCAGAC</w:t>
            </w:r>
          </w:p>
        </w:tc>
      </w:tr>
      <w:tr w:rsidR="00537D7A" w14:paraId="294C7088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BD444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B154A" w14:textId="77777777" w:rsidR="00537D7A" w:rsidRDefault="00537D7A">
            <w:r>
              <w:t>tggtggtggtggtgctcgagGGCGGGCAGTAGTTCGTTG</w:t>
            </w:r>
          </w:p>
        </w:tc>
      </w:tr>
      <w:tr w:rsidR="00537D7A" w14:paraId="08F0D28B" w14:textId="77777777" w:rsidTr="00537D7A"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5D12B" w14:textId="77777777" w:rsidR="00537D7A" w:rsidRDefault="00537D7A">
            <w:r>
              <w:t>CeMIGA</w:t>
            </w:r>
            <w:r>
              <w:rPr>
                <w:vertAlign w:val="subscript"/>
              </w:rPr>
              <w:t>C</w:t>
            </w:r>
            <w:r>
              <w:t>-6xhis</w:t>
            </w:r>
          </w:p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64E90" w14:textId="77777777" w:rsidR="00537D7A" w:rsidRDefault="00537D7A">
            <w:r>
              <w:t>tttaagaaggagatatacatatgATGGATGATTCATTCCGTTCTG</w:t>
            </w:r>
          </w:p>
        </w:tc>
      </w:tr>
      <w:tr w:rsidR="00537D7A" w14:paraId="1580AF4C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9C503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7C580" w14:textId="77777777" w:rsidR="00537D7A" w:rsidRDefault="00537D7A">
            <w:r>
              <w:t>tggtggtggtggtgctcgagGGCGGGCAGTAGTTCGTTG</w:t>
            </w:r>
          </w:p>
        </w:tc>
      </w:tr>
      <w:tr w:rsidR="00537D7A" w14:paraId="7688FDB5" w14:textId="77777777" w:rsidTr="00537D7A"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1AA64" w14:textId="77777777" w:rsidR="00537D7A" w:rsidRDefault="00537D7A">
            <w:r>
              <w:t>6xhis-Sumo-CeMIGA</w:t>
            </w:r>
            <w:r>
              <w:rPr>
                <w:vertAlign w:val="subscript"/>
              </w:rPr>
              <w:t>long</w:t>
            </w:r>
          </w:p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25F25" w14:textId="77777777" w:rsidR="00537D7A" w:rsidRDefault="00537D7A">
            <w:r>
              <w:t>cagagaacagattggtggatccAGTATGAATCCAATTGAAGCAG</w:t>
            </w:r>
          </w:p>
        </w:tc>
      </w:tr>
      <w:tr w:rsidR="00537D7A" w14:paraId="0D34E8C3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9FEEC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54214" w14:textId="77777777" w:rsidR="00537D7A" w:rsidRDefault="00537D7A">
            <w:r>
              <w:t>gtggtgctcgagtgcggccgcTTATAGTTCGTTGCTCATTCTTG</w:t>
            </w:r>
          </w:p>
        </w:tc>
      </w:tr>
      <w:tr w:rsidR="00537D7A" w14:paraId="419F4700" w14:textId="77777777" w:rsidTr="00537D7A"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24A92" w14:textId="77777777" w:rsidR="00537D7A" w:rsidRDefault="00537D7A">
            <w:r>
              <w:t>hMIGA2</w:t>
            </w:r>
            <w:r>
              <w:rPr>
                <w:vertAlign w:val="subscript"/>
              </w:rPr>
              <w:t>long</w:t>
            </w:r>
            <w:r>
              <w:t>-6xhis</w:t>
            </w:r>
          </w:p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392B0" w14:textId="77777777" w:rsidR="00537D7A" w:rsidRDefault="00537D7A">
            <w:r>
              <w:t>tttaagaaggagatatacatatgGATGGCAACGCGGAAAGCC</w:t>
            </w:r>
          </w:p>
        </w:tc>
      </w:tr>
      <w:tr w:rsidR="00537D7A" w14:paraId="4A137F35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39568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7786B" w14:textId="77777777" w:rsidR="00537D7A" w:rsidRDefault="00537D7A">
            <w:r>
              <w:t>tggtggtggtggtgctcgagTTGCAGCTCGCCCAGCGG</w:t>
            </w:r>
          </w:p>
        </w:tc>
      </w:tr>
      <w:tr w:rsidR="00537D7A" w14:paraId="60980736" w14:textId="77777777" w:rsidTr="00537D7A"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3E21A" w14:textId="77777777" w:rsidR="00537D7A" w:rsidRDefault="00537D7A">
            <w:r>
              <w:t>hMIGA2</w:t>
            </w:r>
            <w:r>
              <w:rPr>
                <w:vertAlign w:val="subscript"/>
              </w:rPr>
              <w:t>C</w:t>
            </w:r>
            <w:r>
              <w:t>-6xhis</w:t>
            </w:r>
          </w:p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5F515" w14:textId="77777777" w:rsidR="00537D7A" w:rsidRDefault="00537D7A">
            <w:r>
              <w:t>tttaagaaggagatatacatatgGGCGACTATCCGATTCCGCTGAGC</w:t>
            </w:r>
          </w:p>
        </w:tc>
      </w:tr>
      <w:tr w:rsidR="00537D7A" w14:paraId="253F3032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981A0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EBD40" w14:textId="77777777" w:rsidR="00537D7A" w:rsidRDefault="00537D7A">
            <w:r>
              <w:t>tggtggtggtggtgctcgagTTGCAGCTCGCCCAGCGG</w:t>
            </w:r>
          </w:p>
        </w:tc>
      </w:tr>
      <w:tr w:rsidR="00537D7A" w14:paraId="3EB021DE" w14:textId="77777777" w:rsidTr="00537D7A"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8AFE1" w14:textId="77777777" w:rsidR="00537D7A" w:rsidRDefault="00537D7A">
            <w:r>
              <w:t>hMIGA2(170-575)-6xhis</w:t>
            </w:r>
          </w:p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009AE" w14:textId="77777777" w:rsidR="00537D7A" w:rsidRDefault="00537D7A">
            <w:r>
              <w:t>CACCACCACCACCACCACTGAGATCCGGC</w:t>
            </w:r>
          </w:p>
        </w:tc>
      </w:tr>
      <w:tr w:rsidR="00537D7A" w14:paraId="4B0BB20E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00A55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919B3" w14:textId="77777777" w:rsidR="00537D7A" w:rsidRDefault="00537D7A">
            <w:r>
              <w:t>GCTGCTCGCCGCCGGCACA</w:t>
            </w:r>
          </w:p>
        </w:tc>
      </w:tr>
      <w:tr w:rsidR="00537D7A" w14:paraId="76F15A26" w14:textId="77777777" w:rsidTr="00537D7A"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AAE9C" w14:textId="77777777" w:rsidR="00537D7A" w:rsidRDefault="00537D7A">
            <w:r>
              <w:t>3xFLAG-hMIGA2</w:t>
            </w:r>
            <w:r>
              <w:rPr>
                <w:vertAlign w:val="subscript"/>
              </w:rPr>
              <w:t>long</w:t>
            </w:r>
          </w:p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96341" w14:textId="77777777" w:rsidR="00537D7A" w:rsidRDefault="00537D7A">
            <w:r>
              <w:t>ccaggggccccttgcggccgccGATGGCAACGCGGAAAGC</w:t>
            </w:r>
          </w:p>
        </w:tc>
      </w:tr>
      <w:tr w:rsidR="00537D7A" w14:paraId="3BB8F656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C6415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85244" w14:textId="77777777" w:rsidR="00537D7A" w:rsidRDefault="00537D7A">
            <w:r>
              <w:t>agggatgccacccgggatccTTATTGCAGCTCGCCCAG</w:t>
            </w:r>
          </w:p>
        </w:tc>
      </w:tr>
      <w:tr w:rsidR="00537D7A" w14:paraId="4565198B" w14:textId="77777777" w:rsidTr="00537D7A"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F0FFE" w14:textId="77777777" w:rsidR="00537D7A" w:rsidRDefault="00537D7A">
            <w:r>
              <w:t>3xFLAG-WT hMIGA2</w:t>
            </w:r>
            <w:r>
              <w:rPr>
                <w:vertAlign w:val="subscript"/>
              </w:rPr>
              <w:t>long</w:t>
            </w:r>
            <w:r>
              <w:t xml:space="preserve">-25xGS-6xhis </w:t>
            </w:r>
          </w:p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55971" w14:textId="77777777" w:rsidR="00537D7A" w:rsidRDefault="00537D7A">
            <w:r>
              <w:t>gggtggtggaagcggcggaggaggtagtcatcaccatcaccatcacTAAGGATCCCGGGTGGCATC</w:t>
            </w:r>
          </w:p>
        </w:tc>
      </w:tr>
      <w:tr w:rsidR="00537D7A" w14:paraId="4422C54B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1CD00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25B3B" w14:textId="77777777" w:rsidR="00537D7A" w:rsidRDefault="00537D7A">
            <w:r>
              <w:t>ccactaccgccacctccgctgccgccaccgccactaccaccgccaccTTGCAGCTCGCCCAGCGGA</w:t>
            </w:r>
          </w:p>
        </w:tc>
      </w:tr>
      <w:tr w:rsidR="00537D7A" w14:paraId="6FBCAA8D" w14:textId="77777777" w:rsidTr="00537D7A"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7A671" w14:textId="77777777" w:rsidR="00537D7A" w:rsidRDefault="00537D7A">
            <w:r>
              <w:t>3xFLAG-M1 hMIGA2</w:t>
            </w:r>
            <w:r>
              <w:rPr>
                <w:vertAlign w:val="subscript"/>
              </w:rPr>
              <w:t>long</w:t>
            </w:r>
            <w:r>
              <w:t>-25xGS-6xhis</w:t>
            </w:r>
          </w:p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8E883" w14:textId="77777777" w:rsidR="00537D7A" w:rsidRDefault="00537D7A">
            <w:r>
              <w:t>gaggataaaagcaaccagCTGTTCTTTGGCAAAGACG</w:t>
            </w:r>
          </w:p>
        </w:tc>
      </w:tr>
      <w:tr w:rsidR="00537D7A" w14:paraId="7242B92B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7CF92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2E0B0" w14:textId="77777777" w:rsidR="00537D7A" w:rsidRDefault="00537D7A">
            <w:r>
              <w:t>acatgtcacgcaggtaTTGAACTTTCTGGTGCTTAAAG</w:t>
            </w:r>
          </w:p>
        </w:tc>
      </w:tr>
      <w:tr w:rsidR="00537D7A" w14:paraId="128CD952" w14:textId="77777777" w:rsidTr="00537D7A"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6A2C8" w14:textId="77777777" w:rsidR="00537D7A" w:rsidRDefault="00537D7A">
            <w:r>
              <w:t>3xFLAG-M2 hMIGA2</w:t>
            </w:r>
            <w:r>
              <w:rPr>
                <w:vertAlign w:val="subscript"/>
              </w:rPr>
              <w:t>long</w:t>
            </w:r>
            <w:r>
              <w:t>-25xGS-6xhis</w:t>
            </w:r>
          </w:p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F8562" w14:textId="77777777" w:rsidR="00537D7A" w:rsidRDefault="00537D7A">
            <w:r>
              <w:t>agtgggtcgtcaaatgGAAACCGGCCTGATGACC</w:t>
            </w:r>
          </w:p>
        </w:tc>
      </w:tr>
      <w:tr w:rsidR="00537D7A" w14:paraId="634014C4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9D4AA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0483D" w14:textId="77777777" w:rsidR="00537D7A" w:rsidRDefault="00537D7A">
            <w:r>
              <w:t>acatgtcacgcaggtaTTGAACAATCTGGTGCTTATG</w:t>
            </w:r>
          </w:p>
        </w:tc>
      </w:tr>
      <w:tr w:rsidR="00537D7A" w14:paraId="3F8DEAF7" w14:textId="77777777" w:rsidTr="00537D7A"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97D6B" w14:textId="77777777" w:rsidR="00537D7A" w:rsidRDefault="00537D7A">
            <w:r>
              <w:t>3xFLAG-M3 hMIGA2</w:t>
            </w:r>
            <w:r>
              <w:rPr>
                <w:vertAlign w:val="subscript"/>
              </w:rPr>
              <w:t>long</w:t>
            </w:r>
            <w:r>
              <w:t>-25xGS-6xhis</w:t>
            </w:r>
          </w:p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D4005" w14:textId="77777777" w:rsidR="00537D7A" w:rsidRDefault="00537D7A">
            <w:r>
              <w:t>gcgaagctgcactgcGTGAACCAAGCGTTCGAAG</w:t>
            </w:r>
          </w:p>
        </w:tc>
      </w:tr>
      <w:tr w:rsidR="00537D7A" w14:paraId="25521AB9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BD5D4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70686" w14:textId="77777777" w:rsidR="00537D7A" w:rsidRDefault="00537D7A">
            <w:r>
              <w:t>aaatccagaacgatgtcAAAGAATCCCATGCAAACC</w:t>
            </w:r>
          </w:p>
        </w:tc>
      </w:tr>
      <w:tr w:rsidR="00537D7A" w14:paraId="25872D55" w14:textId="77777777" w:rsidTr="00537D7A"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7EF17" w14:textId="77777777" w:rsidR="00537D7A" w:rsidRDefault="00537D7A">
            <w:r>
              <w:t>PGK-WT MIGA2-DsRed</w:t>
            </w:r>
          </w:p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C34EC" w14:textId="77777777" w:rsidR="00537D7A" w:rsidRDefault="00537D7A">
            <w:r>
              <w:t>ggtggcctgcaggtgaattcATGGCGTTTCGTCGTGCG</w:t>
            </w:r>
          </w:p>
        </w:tc>
      </w:tr>
      <w:tr w:rsidR="00537D7A" w14:paraId="4B2ADD87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2E96C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1C262" w14:textId="77777777" w:rsidR="00537D7A" w:rsidRDefault="00537D7A">
            <w:r>
              <w:t>gatGACGTCCTCGGTGTTGTCCATTTGCAGCTCGCCCAG</w:t>
            </w:r>
          </w:p>
        </w:tc>
      </w:tr>
      <w:tr w:rsidR="00537D7A" w14:paraId="06010E36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15929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660EB" w14:textId="77777777" w:rsidR="00537D7A" w:rsidRDefault="00537D7A">
            <w:r>
              <w:t>ctgggcgagctgcaaATGGACAACACCGAGGACGTC</w:t>
            </w:r>
          </w:p>
        </w:tc>
      </w:tr>
      <w:tr w:rsidR="00537D7A" w14:paraId="6110340E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AE463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8A1B2" w14:textId="77777777" w:rsidR="00537D7A" w:rsidRDefault="00537D7A">
            <w:r>
              <w:t>tatgggtactcgagttaCTGGGAGCCGGAGTGGCG</w:t>
            </w:r>
          </w:p>
        </w:tc>
      </w:tr>
      <w:tr w:rsidR="00537D7A" w14:paraId="74FE8266" w14:textId="77777777" w:rsidTr="00537D7A"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9E9CF" w14:textId="77777777" w:rsidR="00537D7A" w:rsidRDefault="00537D7A">
            <w:r>
              <w:t>pLVX (CMV) -WT MIGA2-DsRed</w:t>
            </w:r>
          </w:p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B732E" w14:textId="77777777" w:rsidR="00537D7A" w:rsidRDefault="00537D7A">
            <w:r>
              <w:t>cgagctcaagcttcgATGGCGTTTCGTCGTGCG</w:t>
            </w:r>
          </w:p>
        </w:tc>
      </w:tr>
      <w:tr w:rsidR="00537D7A" w14:paraId="1C2DD6D7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D8953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A222C" w14:textId="77777777" w:rsidR="00537D7A" w:rsidRDefault="00537D7A">
            <w:r>
              <w:t>gttgtccatTTGCAGCTCGCCCAGCGG</w:t>
            </w:r>
          </w:p>
        </w:tc>
      </w:tr>
      <w:tr w:rsidR="00537D7A" w14:paraId="720A1C86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7BC51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02A78" w14:textId="77777777" w:rsidR="00537D7A" w:rsidRDefault="00537D7A">
            <w:r>
              <w:t>ctgggcgagctgcaaATGGACAACACCGAGGACGTC</w:t>
            </w:r>
          </w:p>
        </w:tc>
      </w:tr>
      <w:tr w:rsidR="00537D7A" w14:paraId="5776764C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54635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306BE" w14:textId="77777777" w:rsidR="00537D7A" w:rsidRDefault="00537D7A">
            <w:r>
              <w:t>ttatctagagtcgcggTTACTGGGAGCCGGAGTG</w:t>
            </w:r>
          </w:p>
        </w:tc>
      </w:tr>
      <w:tr w:rsidR="00537D7A" w14:paraId="61493B53" w14:textId="77777777" w:rsidTr="00537D7A"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52230" w14:textId="77777777" w:rsidR="00537D7A" w:rsidRDefault="00537D7A">
            <w:r>
              <w:t>pLVX (CMV) –MIGA2</w:t>
            </w:r>
            <w:r>
              <w:rPr>
                <w:vertAlign w:val="superscript"/>
              </w:rPr>
              <w:t>EEED</w:t>
            </w:r>
            <w:r>
              <w:t>-DsRed</w:t>
            </w:r>
          </w:p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D90D0" w14:textId="77777777" w:rsidR="00537D7A" w:rsidRDefault="00537D7A">
            <w:r>
              <w:t>ggtgaaagaaggccgtGTTCCGTGCGAGACCCTG</w:t>
            </w:r>
          </w:p>
        </w:tc>
      </w:tr>
      <w:tr w:rsidR="00537D7A" w14:paraId="437C580D" w14:textId="77777777" w:rsidTr="00537D7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5CF18" w14:textId="77777777" w:rsidR="00537D7A" w:rsidRDefault="00537D7A"/>
        </w:tc>
        <w:tc>
          <w:tcPr>
            <w:tcW w:w="7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6B3CC" w14:textId="77777777" w:rsidR="00537D7A" w:rsidRDefault="00537D7A">
            <w:r>
              <w:t>aaccatccggaaccatCAGCAGACGACGATCCGC</w:t>
            </w:r>
          </w:p>
        </w:tc>
      </w:tr>
    </w:tbl>
    <w:p w14:paraId="144AB461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D7A"/>
    <w:rsid w:val="00114644"/>
    <w:rsid w:val="00537D7A"/>
    <w:rsid w:val="00824BA8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D7607"/>
  <w15:chartTrackingRefBased/>
  <w15:docId w15:val="{349E04F6-7792-4D4F-B0D2-F255762EC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D7A"/>
    <w:pPr>
      <w:spacing w:after="0" w:line="240" w:lineRule="auto"/>
    </w:pPr>
    <w:rPr>
      <w:rFonts w:eastAsia="SimSu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44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10-17T16:47:00Z</dcterms:created>
  <dcterms:modified xsi:type="dcterms:W3CDTF">2022-10-17T16:48:00Z</dcterms:modified>
</cp:coreProperties>
</file>